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EF174" w14:textId="0414A1AD" w:rsidR="00F41E25" w:rsidRPr="002B16E7" w:rsidRDefault="00F41E25">
      <w:pPr>
        <w:rPr>
          <w:rFonts w:ascii="Times New Roman" w:hAnsi="Times New Roman" w:cs="Times New Roman"/>
        </w:rPr>
      </w:pPr>
      <w:r w:rsidRPr="00F41E25">
        <w:t>﻿</w:t>
      </w:r>
      <w:r w:rsidRPr="002B16E7">
        <w:rPr>
          <w:rFonts w:ascii="Times New Roman" w:hAnsi="Times New Roman" w:cs="Times New Roman"/>
        </w:rPr>
        <w:t xml:space="preserve"> </w:t>
      </w:r>
    </w:p>
    <w:p w14:paraId="5D6E03AB" w14:textId="16DC60D6" w:rsidR="00F41E25" w:rsidRDefault="00F41E25"/>
    <w:p w14:paraId="6A46151B" w14:textId="7AD67A63" w:rsidR="00F41E25" w:rsidRDefault="004A7980">
      <w:r w:rsidRPr="004A798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43A23D" wp14:editId="63412FD6">
                <wp:simplePos x="0" y="0"/>
                <wp:positionH relativeFrom="column">
                  <wp:posOffset>1206500</wp:posOffset>
                </wp:positionH>
                <wp:positionV relativeFrom="paragraph">
                  <wp:posOffset>180975</wp:posOffset>
                </wp:positionV>
                <wp:extent cx="2870200" cy="660400"/>
                <wp:effectExtent l="0" t="0" r="12700" b="127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0200" cy="6604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5D5FFDC" id="Rounded Rectangle 4" o:spid="_x0000_s1026" style="position:absolute;margin-left:95pt;margin-top:14.25pt;width:226pt;height:5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" strokecolor="#70ad47 [3209]" strokeweight="1pt">
                <v:fill opacity="0"/>
                <v:stroke joinstyle="miter"/>
              </v:roundrect>
            </w:pict>
          </mc:Fallback>
        </mc:AlternateContent>
      </w:r>
    </w:p>
    <w:p w14:paraId="4E6941F9" w14:textId="4B258E72" w:rsidR="00F41E25" w:rsidRPr="004A7980" w:rsidRDefault="00F41E25">
      <w:pPr>
        <w:rPr>
          <w:rFonts w:ascii="Times New Roman" w:hAnsi="Times New Roman" w:cs="Times New Roman"/>
          <w:sz w:val="20"/>
          <w:szCs w:val="20"/>
        </w:rPr>
      </w:pPr>
    </w:p>
    <w:p w14:paraId="699CDA7B" w14:textId="05651889" w:rsidR="004258D1" w:rsidRPr="004A7980" w:rsidRDefault="00F41E25" w:rsidP="004258D1">
      <w:pPr>
        <w:ind w:left="1440"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F41E25">
        <w:rPr>
          <w:rFonts w:ascii="Times New Roman" w:hAnsi="Times New Roman" w:cs="Times New Roman"/>
          <w:sz w:val="20"/>
          <w:szCs w:val="20"/>
          <w:lang w:val="en-GB"/>
        </w:rPr>
        <w:t xml:space="preserve">All individuals with epilepsy </w:t>
      </w:r>
      <w:r w:rsidR="004A7980">
        <w:rPr>
          <w:rFonts w:ascii="Times New Roman" w:hAnsi="Times New Roman" w:cs="Times New Roman"/>
          <w:sz w:val="20"/>
          <w:szCs w:val="20"/>
          <w:lang w:val="en-GB"/>
        </w:rPr>
        <w:t>code</w:t>
      </w:r>
    </w:p>
    <w:p w14:paraId="39D77AAA" w14:textId="3B987259" w:rsidR="00F41E25" w:rsidRPr="00F41E25" w:rsidRDefault="00F41E25" w:rsidP="004258D1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F41E25">
        <w:rPr>
          <w:rFonts w:ascii="Times New Roman" w:hAnsi="Times New Roman" w:cs="Times New Roman"/>
          <w:sz w:val="20"/>
          <w:szCs w:val="20"/>
          <w:lang w:val="en-GB"/>
        </w:rPr>
        <w:t>in the National e-Health system 2015-2018</w:t>
      </w:r>
    </w:p>
    <w:p w14:paraId="1A89A826" w14:textId="04C60584" w:rsidR="00F41E25" w:rsidRPr="00F41E25" w:rsidRDefault="00F41E25" w:rsidP="004258D1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F41E25">
        <w:rPr>
          <w:rFonts w:ascii="Times New Roman" w:hAnsi="Times New Roman" w:cs="Times New Roman"/>
          <w:sz w:val="20"/>
          <w:szCs w:val="20"/>
          <w:lang w:val="en-GB"/>
        </w:rPr>
        <w:t>(N=16206)</w:t>
      </w:r>
    </w:p>
    <w:p w14:paraId="33903BE3" w14:textId="0818122F" w:rsidR="00F41E25" w:rsidRDefault="004A7980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3698A6" wp14:editId="48DFD82C">
                <wp:simplePos x="0" y="0"/>
                <wp:positionH relativeFrom="column">
                  <wp:posOffset>2781300</wp:posOffset>
                </wp:positionH>
                <wp:positionV relativeFrom="paragraph">
                  <wp:posOffset>76835</wp:posOffset>
                </wp:positionV>
                <wp:extent cx="0" cy="723900"/>
                <wp:effectExtent l="63500" t="0" r="38100" b="381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1F86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19pt;margin-top:6.05pt;width:0;height:5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6551AA4D" w14:textId="72DAE501" w:rsidR="00F41E25" w:rsidRDefault="004A7980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C7E9D7" wp14:editId="071A4063">
                <wp:simplePos x="0" y="0"/>
                <wp:positionH relativeFrom="column">
                  <wp:posOffset>-63500</wp:posOffset>
                </wp:positionH>
                <wp:positionV relativeFrom="paragraph">
                  <wp:posOffset>68580</wp:posOffset>
                </wp:positionV>
                <wp:extent cx="2603500" cy="355600"/>
                <wp:effectExtent l="0" t="0" r="12700" b="1270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0" cy="3556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453D79" id="Rounded Rectangle 6" o:spid="_x0000_s1026" style="position:absolute;margin-left:-5pt;margin-top:5.4pt;width:205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" strokecolor="#70ad47 [3209]" strokeweight="1pt">
                <v:fill opacity="0"/>
                <v:stroke dashstyle="1 1" joinstyle="miter"/>
              </v:roundrect>
            </w:pict>
          </mc:Fallback>
        </mc:AlternateContent>
      </w:r>
    </w:p>
    <w:p w14:paraId="0C820705" w14:textId="061743DB" w:rsidR="00F41E25" w:rsidRP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CE69B7" wp14:editId="74D4CCD5">
                <wp:simplePos x="0" y="0"/>
                <wp:positionH relativeFrom="column">
                  <wp:posOffset>2540000</wp:posOffset>
                </wp:positionH>
                <wp:positionV relativeFrom="paragraph">
                  <wp:posOffset>34925</wp:posOffset>
                </wp:positionV>
                <wp:extent cx="241300" cy="0"/>
                <wp:effectExtent l="25400" t="63500" r="0" b="762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4562AC" id="Straight Arrow Connector 20" o:spid="_x0000_s1026" type="#_x0000_t32" style="position:absolute;margin-left:200pt;margin-top:2.75pt;width:19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" strokecolor="#4472c4 [3204]" strokeweight=".5pt">
                <v:stroke endarrow="block" joinstyle="miter"/>
              </v:shape>
            </w:pict>
          </mc:Fallback>
        </mc:AlternateContent>
      </w:r>
      <w:r w:rsidR="00F41E25" w:rsidRPr="00F41E25">
        <w:t>﻿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Exclud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1E25" w:rsidRPr="004A7980">
        <w:rPr>
          <w:rFonts w:ascii="Times New Roman" w:hAnsi="Times New Roman" w:cs="Times New Roman"/>
          <w:sz w:val="20"/>
          <w:szCs w:val="20"/>
        </w:rPr>
        <w:t>238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: </w:t>
      </w:r>
      <w:r w:rsidR="00F41E25" w:rsidRPr="004A7980">
        <w:rPr>
          <w:rFonts w:ascii="Times New Roman" w:hAnsi="Times New Roman" w:cs="Times New Roman"/>
          <w:sz w:val="20"/>
          <w:szCs w:val="20"/>
        </w:rPr>
        <w:t xml:space="preserve"> didn’t have code for ASM </w:t>
      </w:r>
    </w:p>
    <w:p w14:paraId="53DC7A3D" w14:textId="5084E838" w:rsidR="004A7980" w:rsidRPr="004A7980" w:rsidRDefault="004A7980">
      <w:pPr>
        <w:rPr>
          <w:rFonts w:ascii="Times New Roman" w:hAnsi="Times New Roman" w:cs="Times New Roman"/>
          <w:sz w:val="20"/>
          <w:szCs w:val="20"/>
        </w:rPr>
      </w:pPr>
    </w:p>
    <w:p w14:paraId="67F05777" w14:textId="59AFFDB7" w:rsidR="004A7980" w:rsidRDefault="002B16E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72E957" wp14:editId="104E805E">
                <wp:simplePos x="0" y="0"/>
                <wp:positionH relativeFrom="column">
                  <wp:posOffset>1694543</wp:posOffset>
                </wp:positionH>
                <wp:positionV relativeFrom="paragraph">
                  <wp:posOffset>136525</wp:posOffset>
                </wp:positionV>
                <wp:extent cx="1333500" cy="457200"/>
                <wp:effectExtent l="0" t="0" r="12700" b="1270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4572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CA44C1" id="Rounded Rectangle 5" o:spid="_x0000_s1026" style="position:absolute;margin-left:133.45pt;margin-top:10.75pt;width:10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" strokecolor="#70ad47 [3209]" strokeweight="1pt">
                <v:fill opacity="0"/>
                <v:stroke joinstyle="miter"/>
              </v:roundrect>
            </w:pict>
          </mc:Fallback>
        </mc:AlternateContent>
      </w:r>
      <w:r w:rsidR="00F41E25" w:rsidRPr="00F41E25">
        <w:t>﻿</w:t>
      </w:r>
      <w:r w:rsidR="004A7980">
        <w:tab/>
      </w:r>
      <w:r w:rsidR="004A7980">
        <w:tab/>
      </w:r>
    </w:p>
    <w:p w14:paraId="62D1359E" w14:textId="1E7E4601" w:rsidR="004258D1" w:rsidRPr="004A7980" w:rsidRDefault="002B16E7" w:rsidP="004A7980">
      <w:pPr>
        <w:ind w:left="2160" w:firstLine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CC26F8" wp14:editId="31735E4E">
                <wp:simplePos x="0" y="0"/>
                <wp:positionH relativeFrom="column">
                  <wp:posOffset>4072890</wp:posOffset>
                </wp:positionH>
                <wp:positionV relativeFrom="paragraph">
                  <wp:posOffset>64770</wp:posOffset>
                </wp:positionV>
                <wp:extent cx="2006600" cy="584200"/>
                <wp:effectExtent l="0" t="0" r="12700" b="1270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00" cy="5842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6F07D9" w14:textId="77777777" w:rsidR="004A7980" w:rsidRPr="004A7980" w:rsidRDefault="004A7980" w:rsidP="004A7980">
                            <w:pPr>
                              <w:ind w:left="6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6 controls for each PWE , matched  for sex, age and place </w:t>
                            </w:r>
                          </w:p>
                          <w:p w14:paraId="708CF49C" w14:textId="77777777" w:rsidR="004A7980" w:rsidRPr="004A7980" w:rsidRDefault="004A7980" w:rsidP="004A798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(</w:t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   71 34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4A7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                    </w:t>
                            </w:r>
                          </w:p>
                          <w:p w14:paraId="6A90EA46" w14:textId="77777777" w:rsidR="004A7980" w:rsidRPr="004A7980" w:rsidRDefault="004A7980" w:rsidP="004A798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FB8FFB6" w14:textId="77777777" w:rsidR="004A7980" w:rsidRDefault="004A7980" w:rsidP="004A798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CC26F8" id="Rounded Rectangle 7" o:spid="_x0000_s1026" style="position:absolute;left:0;text-align:left;margin-left:320.7pt;margin-top:5.1pt;width:158pt;height:4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" strokecolor="#70ad47 [3209]" strokeweight="1pt">
                <v:fill opacity="0"/>
                <v:stroke joinstyle="miter"/>
                <v:textbox>
                  <w:txbxContent>
                    <w:p w14:paraId="5A6F07D9" w14:textId="77777777" w:rsidR="004A7980" w:rsidRPr="004A7980" w:rsidRDefault="004A7980" w:rsidP="004A7980">
                      <w:pPr>
                        <w:ind w:left="648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6 controls for each PWE , matched  for sex, age and place </w:t>
                      </w:r>
                    </w:p>
                    <w:p w14:paraId="708CF49C" w14:textId="77777777" w:rsidR="004A7980" w:rsidRPr="004A7980" w:rsidRDefault="004A7980" w:rsidP="004A798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  <w:t>(</w:t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   71 34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4A798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                                                      </w:t>
                      </w:r>
                    </w:p>
                    <w:p w14:paraId="6A90EA46" w14:textId="77777777" w:rsidR="004A7980" w:rsidRPr="004A7980" w:rsidRDefault="004A7980" w:rsidP="004A798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FB8FFB6" w14:textId="77777777" w:rsidR="004A7980" w:rsidRDefault="004A7980" w:rsidP="004A7980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4A798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4A54BF" wp14:editId="02A7B128">
                <wp:simplePos x="0" y="0"/>
                <wp:positionH relativeFrom="column">
                  <wp:posOffset>3022600</wp:posOffset>
                </wp:positionH>
                <wp:positionV relativeFrom="paragraph">
                  <wp:posOffset>64770</wp:posOffset>
                </wp:positionV>
                <wp:extent cx="1003300" cy="266700"/>
                <wp:effectExtent l="0" t="0" r="38100" b="76200"/>
                <wp:wrapNone/>
                <wp:docPr id="15" name="Elb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3300" cy="26670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ED4E3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5" o:spid="_x0000_s1026" type="#_x0000_t34" style="position:absolute;margin-left:238pt;margin-top:5.1pt;width:79pt;height:2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" strokecolor="#4472c4 [3204]" strokeweight=".5pt">
                <v:stroke endarrow="block"/>
              </v:shape>
            </w:pict>
          </mc:Fallback>
        </mc:AlternateConten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Study population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3DCB1EFC" w14:textId="4475A7E1" w:rsidR="004258D1" w:rsidRPr="004A7980" w:rsidRDefault="004A7980" w:rsidP="004A7980">
      <w:pPr>
        <w:ind w:left="6480" w:hanging="36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384871" wp14:editId="749FB21D">
                <wp:simplePos x="0" y="0"/>
                <wp:positionH relativeFrom="column">
                  <wp:posOffset>1828800</wp:posOffset>
                </wp:positionH>
                <wp:positionV relativeFrom="paragraph">
                  <wp:posOffset>261620</wp:posOffset>
                </wp:positionV>
                <wp:extent cx="0" cy="381000"/>
                <wp:effectExtent l="63500" t="0" r="38100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C0AEA7" id="Straight Arrow Connector 16" o:spid="_x0000_s1026" type="#_x0000_t32" style="position:absolute;margin-left:2in;margin-top:20.6pt;width:0;height:30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PW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</w:t>
      </w:r>
      <w:r w:rsidRPr="004A7980">
        <w:rPr>
          <w:rFonts w:ascii="Times New Roman" w:hAnsi="Times New Roman" w:cs="Times New Roman"/>
          <w:sz w:val="20"/>
          <w:szCs w:val="20"/>
        </w:rPr>
        <w:t>13.825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2B16E7">
        <w:rPr>
          <w:rFonts w:ascii="Times New Roman" w:hAnsi="Times New Roman" w:cs="Times New Roman"/>
          <w:sz w:val="20"/>
          <w:szCs w:val="20"/>
          <w:lang w:val="en-US"/>
        </w:rPr>
        <w:t>4-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6 controls for each PWE , matched </w:t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for sex, age and place </w:t>
      </w:r>
    </w:p>
    <w:p w14:paraId="76CE263F" w14:textId="51EDB545" w:rsidR="00F41E25" w:rsidRPr="004A7980" w:rsidRDefault="004258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>N=   71 340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</w:t>
      </w:r>
    </w:p>
    <w:p w14:paraId="5945F397" w14:textId="4A895070" w:rsidR="00F41E25" w:rsidRP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DFC855" wp14:editId="2A777619">
                <wp:simplePos x="0" y="0"/>
                <wp:positionH relativeFrom="column">
                  <wp:posOffset>4686300</wp:posOffset>
                </wp:positionH>
                <wp:positionV relativeFrom="paragraph">
                  <wp:posOffset>64770</wp:posOffset>
                </wp:positionV>
                <wp:extent cx="0" cy="330200"/>
                <wp:effectExtent l="63500" t="0" r="38100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EAF3E4" id="Straight Arrow Connector 17" o:spid="_x0000_s1026" type="#_x0000_t32" style="position:absolute;margin-left:369pt;margin-top:5.1pt;width:0;height:2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54EB111B" w14:textId="23C99C3C" w:rsid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494454" wp14:editId="5F4D3C70">
                <wp:simplePos x="0" y="0"/>
                <wp:positionH relativeFrom="column">
                  <wp:posOffset>-63500</wp:posOffset>
                </wp:positionH>
                <wp:positionV relativeFrom="paragraph">
                  <wp:posOffset>128270</wp:posOffset>
                </wp:positionV>
                <wp:extent cx="2184400" cy="228600"/>
                <wp:effectExtent l="0" t="0" r="12700" b="1270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0" cy="2286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341EEF" id="Rounded Rectangle 8" o:spid="_x0000_s1026" style="position:absolute;margin-left:-5pt;margin-top:10.1pt;width:172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" strokecolor="#70ad47 [3209]" strokeweight="1pt">
                <v:fill opacity="0"/>
                <v:stroke joinstyle="miter"/>
              </v:roundrect>
            </w:pict>
          </mc:Fallback>
        </mc:AlternateContent>
      </w:r>
    </w:p>
    <w:p w14:paraId="575D7BE3" w14:textId="588049B5" w:rsidR="004A7980" w:rsidRDefault="002B16E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96AAA8" wp14:editId="18826621">
                <wp:simplePos x="0" y="0"/>
                <wp:positionH relativeFrom="column">
                  <wp:posOffset>3111500</wp:posOffset>
                </wp:positionH>
                <wp:positionV relativeFrom="paragraph">
                  <wp:posOffset>102507</wp:posOffset>
                </wp:positionV>
                <wp:extent cx="2374900" cy="228600"/>
                <wp:effectExtent l="0" t="0" r="12700" b="127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4900" cy="2286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D17C22" id="Rounded Rectangle 9" o:spid="_x0000_s1026" style="position:absolute;margin-left:245pt;margin-top:8.05pt;width:187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" strokecolor="#70ad47 [3209]" strokeweight="1pt">
                <v:fill opacity="0"/>
                <v:stroke joinstyle="miter"/>
              </v:roundrect>
            </w:pict>
          </mc:Fallback>
        </mc:AlternateContent>
      </w:r>
      <w:r w:rsidR="00F41E25" w:rsidRPr="004A7980">
        <w:rPr>
          <w:rFonts w:ascii="Times New Roman" w:hAnsi="Times New Roman" w:cs="Times New Roman"/>
          <w:sz w:val="20"/>
          <w:szCs w:val="20"/>
        </w:rPr>
        <w:t xml:space="preserve">1507 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PWE</w:t>
      </w:r>
      <w:r w:rsidR="00F41E25" w:rsidRPr="004A7980">
        <w:rPr>
          <w:rFonts w:ascii="Times New Roman" w:hAnsi="Times New Roman" w:cs="Times New Roman"/>
          <w:sz w:val="20"/>
          <w:szCs w:val="20"/>
        </w:rPr>
        <w:t xml:space="preserve"> had a total of 1735 fractures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</w:p>
    <w:p w14:paraId="442EDEB3" w14:textId="795B998D" w:rsidR="00F41E25" w:rsidRPr="004A7980" w:rsidRDefault="004A7980" w:rsidP="004A7980">
      <w:pPr>
        <w:ind w:left="4320" w:firstLine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8501DD" wp14:editId="4BC405DD">
                <wp:simplePos x="0" y="0"/>
                <wp:positionH relativeFrom="column">
                  <wp:posOffset>876300</wp:posOffset>
                </wp:positionH>
                <wp:positionV relativeFrom="paragraph">
                  <wp:posOffset>58420</wp:posOffset>
                </wp:positionV>
                <wp:extent cx="0" cy="685800"/>
                <wp:effectExtent l="63500" t="0" r="76200" b="381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8D0C1C" id="Straight Arrow Connector 18" o:spid="_x0000_s1026" type="#_x0000_t32" style="position:absolute;margin-left:69pt;margin-top:4.6pt;width:0;height:5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565 controls had a total of 583 fractures</w:t>
      </w:r>
    </w:p>
    <w:p w14:paraId="6FC92F6C" w14:textId="7E31D333" w:rsidR="00F41E25" w:rsidRP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C7E422" wp14:editId="7A487980">
                <wp:simplePos x="0" y="0"/>
                <wp:positionH relativeFrom="column">
                  <wp:posOffset>4368800</wp:posOffset>
                </wp:positionH>
                <wp:positionV relativeFrom="paragraph">
                  <wp:posOffset>39370</wp:posOffset>
                </wp:positionV>
                <wp:extent cx="0" cy="558800"/>
                <wp:effectExtent l="63500" t="0" r="38100" b="381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8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2A94CF" id="Straight Arrow Connector 19" o:spid="_x0000_s1026" type="#_x0000_t32" style="position:absolute;margin-left:344pt;margin-top:3.1pt;width:0;height:4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0A8FED36" w14:textId="611EB643" w:rsidR="004A7980" w:rsidRDefault="004A7980">
      <w:pPr>
        <w:rPr>
          <w:rFonts w:ascii="Times New Roman" w:hAnsi="Times New Roman" w:cs="Times New Roman"/>
          <w:sz w:val="20"/>
          <w:szCs w:val="20"/>
        </w:rPr>
      </w:pPr>
    </w:p>
    <w:p w14:paraId="68ABB386" w14:textId="5D14EF2D" w:rsidR="004A7980" w:rsidRDefault="004A7980">
      <w:pPr>
        <w:rPr>
          <w:rFonts w:ascii="Times New Roman" w:hAnsi="Times New Roman" w:cs="Times New Roman"/>
          <w:sz w:val="20"/>
          <w:szCs w:val="20"/>
        </w:rPr>
      </w:pPr>
    </w:p>
    <w:p w14:paraId="5DEDC11A" w14:textId="000BA48D" w:rsid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0C0602" wp14:editId="7B51F37B">
                <wp:simplePos x="0" y="0"/>
                <wp:positionH relativeFrom="column">
                  <wp:posOffset>-63500</wp:posOffset>
                </wp:positionH>
                <wp:positionV relativeFrom="paragraph">
                  <wp:posOffset>160655</wp:posOffset>
                </wp:positionV>
                <wp:extent cx="2044700" cy="1320800"/>
                <wp:effectExtent l="0" t="0" r="12700" b="1270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0" cy="13208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1071DF" id="Rounded Rectangle 10" o:spid="_x0000_s1026" style="position:absolute;margin-left:-5pt;margin-top:12.65pt;width:161pt;height:10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" strokecolor="#70ad47 [3209]" strokeweight="1pt">
                <v:fill opacity="0"/>
                <v:stroke joinstyle="miter"/>
              </v:roundrect>
            </w:pict>
          </mc:Fallback>
        </mc:AlternateContent>
      </w:r>
    </w:p>
    <w:p w14:paraId="323DB35E" w14:textId="399D1CC1" w:rsidR="004A7980" w:rsidRDefault="004A798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F363DD" wp14:editId="3D345F40">
                <wp:simplePos x="0" y="0"/>
                <wp:positionH relativeFrom="column">
                  <wp:posOffset>3111500</wp:posOffset>
                </wp:positionH>
                <wp:positionV relativeFrom="paragraph">
                  <wp:posOffset>12700</wp:posOffset>
                </wp:positionV>
                <wp:extent cx="2044700" cy="1320800"/>
                <wp:effectExtent l="0" t="0" r="12700" b="1270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0" cy="1320800"/>
                        </a:xfrm>
                        <a:prstGeom prst="round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DBB501" id="Rounded Rectangle 11" o:spid="_x0000_s1026" style="position:absolute;margin-left:245pt;margin-top:1pt;width:161pt;height:10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" strokecolor="#70ad47 [3209]" strokeweight="1pt">
                <v:fill opacity="0"/>
                <v:stroke joinstyle="miter"/>
              </v:roundrect>
            </w:pict>
          </mc:Fallback>
        </mc:AlternateContent>
      </w:r>
    </w:p>
    <w:p w14:paraId="25130E9D" w14:textId="3D31E8D2" w:rsidR="00F41E25" w:rsidRPr="004A7980" w:rsidRDefault="004258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 xml:space="preserve">scull 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</w:rPr>
        <w:t>195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scull 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85057DE" w14:textId="0389D591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>jaw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</w:rPr>
        <w:t>54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jaw   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55A44A5" w14:textId="14A6B3F2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>neck, vertebrae and sarcum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 xml:space="preserve"> (N=</w:t>
      </w:r>
      <w:r w:rsidRPr="004A7980">
        <w:rPr>
          <w:rFonts w:ascii="Times New Roman" w:hAnsi="Times New Roman" w:cs="Times New Roman"/>
          <w:sz w:val="20"/>
          <w:szCs w:val="20"/>
        </w:rPr>
        <w:t>195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  <w:t>neck, vertebrae and sacrum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537021E" w14:textId="012AE6EC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>shoulder and upper arm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</w:rPr>
        <w:t>219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>shoulder and upper arm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80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77BCBE5" w14:textId="73333543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</w:rPr>
      </w:pPr>
      <w:r w:rsidRPr="004A7980">
        <w:rPr>
          <w:rFonts w:ascii="Times New Roman" w:hAnsi="Times New Roman" w:cs="Times New Roman"/>
          <w:sz w:val="20"/>
          <w:szCs w:val="20"/>
        </w:rPr>
        <w:t>lower arm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</w:rPr>
        <w:t>501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  <w:t>lower arm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7980" w:rsidRP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193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</w:p>
    <w:p w14:paraId="003957B2" w14:textId="32CB3AD7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>femur and upper leg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 xml:space="preserve">    (N=</w:t>
      </w:r>
      <w:r w:rsidRPr="004A7980">
        <w:rPr>
          <w:rFonts w:ascii="Times New Roman" w:hAnsi="Times New Roman" w:cs="Times New Roman"/>
          <w:sz w:val="20"/>
          <w:szCs w:val="20"/>
        </w:rPr>
        <w:tab/>
        <w:t>248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  <w:t>femur and upper leg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>111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A27F9D0" w14:textId="58825909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7980">
        <w:rPr>
          <w:rFonts w:ascii="Times New Roman" w:hAnsi="Times New Roman" w:cs="Times New Roman"/>
          <w:sz w:val="20"/>
          <w:szCs w:val="20"/>
        </w:rPr>
        <w:t>lower leg</w:t>
      </w:r>
      <w:r w:rsidRPr="004A7980">
        <w:rPr>
          <w:rFonts w:ascii="Times New Roman" w:hAnsi="Times New Roman" w:cs="Times New Roman"/>
          <w:sz w:val="20"/>
          <w:szCs w:val="20"/>
        </w:rPr>
        <w:tab/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4A7980">
        <w:rPr>
          <w:rFonts w:ascii="Times New Roman" w:hAnsi="Times New Roman" w:cs="Times New Roman"/>
          <w:sz w:val="20"/>
          <w:szCs w:val="20"/>
        </w:rPr>
        <w:t>323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</w:rPr>
        <w:tab/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lower leg    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="004258D1" w:rsidRPr="004A7980">
        <w:rPr>
          <w:rFonts w:ascii="Times New Roman" w:hAnsi="Times New Roman" w:cs="Times New Roman"/>
          <w:sz w:val="20"/>
          <w:szCs w:val="20"/>
          <w:lang w:val="en-US"/>
        </w:rPr>
        <w:t xml:space="preserve"> 131</w:t>
      </w:r>
      <w:r w:rsidR="004A798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BC36E9F" w14:textId="0B541165" w:rsidR="00F41E25" w:rsidRPr="004A7980" w:rsidRDefault="00F41E25" w:rsidP="00F41E25">
      <w:pPr>
        <w:rPr>
          <w:rFonts w:ascii="Times New Roman" w:hAnsi="Times New Roman" w:cs="Times New Roman"/>
          <w:sz w:val="20"/>
          <w:szCs w:val="20"/>
        </w:rPr>
      </w:pPr>
    </w:p>
    <w:sectPr w:rsidR="00F41E25" w:rsidRPr="004A7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94C50"/>
    <w:multiLevelType w:val="hybridMultilevel"/>
    <w:tmpl w:val="CB8EA748"/>
    <w:lvl w:ilvl="0" w:tplc="E7822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EA5F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942A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D81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AA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9A8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8860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66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363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85891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25"/>
    <w:rsid w:val="00290A62"/>
    <w:rsid w:val="002B16E7"/>
    <w:rsid w:val="004258D1"/>
    <w:rsid w:val="004A7980"/>
    <w:rsid w:val="00972659"/>
    <w:rsid w:val="00D96A67"/>
    <w:rsid w:val="00F4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51D055"/>
  <w15:chartTrackingRefBased/>
  <w15:docId w15:val="{CE184364-515D-FD43-8C03-FAFC44A4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6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3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5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cvetkovska@gmail.com</dc:creator>
  <cp:keywords/>
  <dc:description/>
  <cp:lastModifiedBy>emilicvetkovska@gmail.com</cp:lastModifiedBy>
  <cp:revision>2</cp:revision>
  <dcterms:created xsi:type="dcterms:W3CDTF">2023-02-25T10:28:00Z</dcterms:created>
  <dcterms:modified xsi:type="dcterms:W3CDTF">2023-02-25T10:28:00Z</dcterms:modified>
</cp:coreProperties>
</file>